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704" w:rsidRDefault="00BF0704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reatment success in modified intention to treat population</w:t>
      </w:r>
      <w:r w:rsidR="004667A4">
        <w:rPr>
          <w:rFonts w:asciiTheme="majorBidi" w:hAnsiTheme="majorBidi" w:cstheme="majorBidi"/>
          <w:b/>
          <w:bCs/>
          <w:sz w:val="24"/>
          <w:szCs w:val="24"/>
        </w:rPr>
        <w:t xml:space="preserve"> at TOC</w:t>
      </w:r>
    </w:p>
    <w:tbl>
      <w:tblPr>
        <w:tblStyle w:val="TableGrid"/>
        <w:tblW w:w="8704" w:type="dxa"/>
        <w:tblLook w:val="04A0" w:firstRow="1" w:lastRow="0" w:firstColumn="1" w:lastColumn="0" w:noHBand="0" w:noVBand="1"/>
      </w:tblPr>
      <w:tblGrid>
        <w:gridCol w:w="2952"/>
        <w:gridCol w:w="1438"/>
        <w:gridCol w:w="1438"/>
        <w:gridCol w:w="1438"/>
        <w:gridCol w:w="1438"/>
      </w:tblGrid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4667A4" w:rsidP="00BF07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BF0704" w:rsidRPr="00BF07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4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9</w:t>
            </w:r>
          </w:p>
        </w:tc>
      </w:tr>
      <w:tr w:rsidR="00BF0704" w:rsidRPr="00BF0704" w:rsidTr="00BF0704">
        <w:trPr>
          <w:trHeight w:val="310"/>
        </w:trPr>
        <w:tc>
          <w:tcPr>
            <w:tcW w:w="2952" w:type="dxa"/>
            <w:noWrap/>
            <w:hideMark/>
          </w:tcPr>
          <w:p w:rsidR="00BF0704" w:rsidRPr="00BF0704" w:rsidRDefault="00BF0704" w:rsidP="00BF07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438" w:type="dxa"/>
            <w:noWrap/>
            <w:hideMark/>
          </w:tcPr>
          <w:p w:rsidR="00BF0704" w:rsidRPr="00BF0704" w:rsidRDefault="00BF0704" w:rsidP="00BF07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07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BF0704" w:rsidRDefault="00BF070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43AA7" w:rsidRPr="001340F3" w:rsidRDefault="001340F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340F3">
        <w:rPr>
          <w:rFonts w:asciiTheme="majorBidi" w:hAnsiTheme="majorBidi" w:cstheme="majorBidi"/>
          <w:b/>
          <w:bCs/>
          <w:sz w:val="24"/>
          <w:szCs w:val="24"/>
        </w:rPr>
        <w:t>Treatment success in clinical evaluable population</w:t>
      </w:r>
      <w:r w:rsidR="004667A4">
        <w:rPr>
          <w:rFonts w:asciiTheme="majorBidi" w:hAnsiTheme="majorBidi" w:cstheme="majorBidi"/>
          <w:b/>
          <w:bCs/>
          <w:sz w:val="24"/>
          <w:szCs w:val="24"/>
        </w:rPr>
        <w:t xml:space="preserve"> at TOC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3511"/>
        <w:gridCol w:w="1353"/>
        <w:gridCol w:w="1246"/>
        <w:gridCol w:w="1289"/>
        <w:gridCol w:w="1353"/>
      </w:tblGrid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4667A4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="001340F3"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4667A4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="001340F3"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al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4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2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1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7</w:t>
            </w:r>
          </w:p>
        </w:tc>
      </w:tr>
      <w:tr w:rsidR="001340F3" w:rsidRPr="001340F3" w:rsidTr="001340F3">
        <w:trPr>
          <w:trHeight w:val="331"/>
        </w:trPr>
        <w:tc>
          <w:tcPr>
            <w:tcW w:w="3511" w:type="dxa"/>
            <w:noWrap/>
            <w:hideMark/>
          </w:tcPr>
          <w:p w:rsidR="001340F3" w:rsidRPr="001340F3" w:rsidRDefault="001340F3" w:rsidP="001340F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46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289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353" w:type="dxa"/>
            <w:noWrap/>
            <w:hideMark/>
          </w:tcPr>
          <w:p w:rsidR="001340F3" w:rsidRPr="001340F3" w:rsidRDefault="001340F3" w:rsidP="001340F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0F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8</w:t>
            </w:r>
          </w:p>
        </w:tc>
      </w:tr>
    </w:tbl>
    <w:p w:rsidR="001340F3" w:rsidRDefault="001340F3">
      <w:pPr>
        <w:rPr>
          <w:rFonts w:asciiTheme="majorBidi" w:hAnsiTheme="majorBidi" w:cstheme="majorBidi"/>
          <w:sz w:val="24"/>
          <w:szCs w:val="24"/>
        </w:rPr>
      </w:pPr>
    </w:p>
    <w:p w:rsidR="00F77C3B" w:rsidRDefault="00F77C3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77C3B">
        <w:rPr>
          <w:rFonts w:asciiTheme="majorBidi" w:hAnsiTheme="majorBidi" w:cstheme="majorBidi"/>
          <w:b/>
          <w:bCs/>
          <w:sz w:val="24"/>
          <w:szCs w:val="24"/>
        </w:rPr>
        <w:t>Treatment success in microbiological evaluable population</w:t>
      </w:r>
      <w:r w:rsidR="00AA1271">
        <w:rPr>
          <w:rFonts w:asciiTheme="majorBidi" w:hAnsiTheme="majorBidi" w:cstheme="majorBidi"/>
          <w:b/>
          <w:bCs/>
          <w:sz w:val="24"/>
          <w:szCs w:val="24"/>
        </w:rPr>
        <w:t xml:space="preserve"> based on the total </w:t>
      </w:r>
      <w:r w:rsidR="005F34F4">
        <w:rPr>
          <w:rFonts w:asciiTheme="majorBidi" w:hAnsiTheme="majorBidi" w:cstheme="majorBidi"/>
          <w:b/>
          <w:bCs/>
          <w:sz w:val="24"/>
          <w:szCs w:val="24"/>
        </w:rPr>
        <w:t xml:space="preserve">number of </w:t>
      </w:r>
      <w:r w:rsidR="00AA1271">
        <w:rPr>
          <w:rFonts w:asciiTheme="majorBidi" w:hAnsiTheme="majorBidi" w:cstheme="majorBidi"/>
          <w:b/>
          <w:bCs/>
          <w:sz w:val="24"/>
          <w:szCs w:val="24"/>
        </w:rPr>
        <w:t xml:space="preserve">staphylococcus </w:t>
      </w:r>
      <w:proofErr w:type="spellStart"/>
      <w:r w:rsidR="00AA1271">
        <w:rPr>
          <w:rFonts w:asciiTheme="majorBidi" w:hAnsiTheme="majorBidi" w:cstheme="majorBidi"/>
          <w:b/>
          <w:bCs/>
          <w:sz w:val="24"/>
          <w:szCs w:val="24"/>
        </w:rPr>
        <w:t>aureus</w:t>
      </w:r>
      <w:proofErr w:type="spellEnd"/>
      <w:r w:rsidR="004667A4">
        <w:rPr>
          <w:rFonts w:asciiTheme="majorBidi" w:hAnsiTheme="majorBidi" w:cstheme="majorBidi"/>
          <w:b/>
          <w:bCs/>
          <w:sz w:val="24"/>
          <w:szCs w:val="24"/>
        </w:rPr>
        <w:t xml:space="preserve"> at TOC </w:t>
      </w:r>
    </w:p>
    <w:tbl>
      <w:tblPr>
        <w:tblStyle w:val="TableGrid"/>
        <w:tblW w:w="8818" w:type="dxa"/>
        <w:tblLook w:val="04A0" w:firstRow="1" w:lastRow="0" w:firstColumn="1" w:lastColumn="0" w:noHBand="0" w:noVBand="1"/>
      </w:tblPr>
      <w:tblGrid>
        <w:gridCol w:w="3119"/>
        <w:gridCol w:w="1145"/>
        <w:gridCol w:w="1518"/>
        <w:gridCol w:w="1518"/>
        <w:gridCol w:w="1518"/>
      </w:tblGrid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5F34F4" w:rsidP="00697C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697C6D"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4667A4" w:rsidP="00697C6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697C6D" w:rsidRPr="00697C6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3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</w:t>
            </w:r>
          </w:p>
        </w:tc>
      </w:tr>
      <w:tr w:rsidR="00697C6D" w:rsidRPr="00697C6D" w:rsidTr="00697C6D">
        <w:trPr>
          <w:trHeight w:val="301"/>
        </w:trPr>
        <w:tc>
          <w:tcPr>
            <w:tcW w:w="3119" w:type="dxa"/>
            <w:noWrap/>
            <w:hideMark/>
          </w:tcPr>
          <w:p w:rsidR="00697C6D" w:rsidRPr="00697C6D" w:rsidRDefault="00697C6D" w:rsidP="00697C6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145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8" w:type="dxa"/>
            <w:noWrap/>
            <w:hideMark/>
          </w:tcPr>
          <w:p w:rsidR="00697C6D" w:rsidRPr="00697C6D" w:rsidRDefault="00697C6D" w:rsidP="00697C6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</w:tbl>
    <w:p w:rsidR="00F77C3B" w:rsidRDefault="00F77C3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A1271" w:rsidRDefault="00AA127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reatment success in microbiological evaluable population infected with MRSA </w:t>
      </w:r>
      <w:r w:rsidR="004667A4">
        <w:rPr>
          <w:rFonts w:asciiTheme="majorBidi" w:hAnsiTheme="majorBidi" w:cstheme="majorBidi"/>
          <w:b/>
          <w:bCs/>
          <w:sz w:val="24"/>
          <w:szCs w:val="24"/>
        </w:rPr>
        <w:t>at TOC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3079"/>
        <w:gridCol w:w="1149"/>
        <w:gridCol w:w="1524"/>
        <w:gridCol w:w="1524"/>
        <w:gridCol w:w="1524"/>
      </w:tblGrid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</w:t>
            </w:r>
          </w:p>
        </w:tc>
      </w:tr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7A249F" w:rsidRPr="007A249F" w:rsidTr="007A249F">
        <w:trPr>
          <w:trHeight w:val="295"/>
        </w:trPr>
        <w:tc>
          <w:tcPr>
            <w:tcW w:w="3079" w:type="dxa"/>
            <w:noWrap/>
            <w:hideMark/>
          </w:tcPr>
          <w:p w:rsidR="007A249F" w:rsidRPr="007A249F" w:rsidRDefault="007A249F" w:rsidP="007A249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149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4" w:type="dxa"/>
            <w:noWrap/>
            <w:hideMark/>
          </w:tcPr>
          <w:p w:rsidR="007A249F" w:rsidRPr="007A249F" w:rsidRDefault="007A249F" w:rsidP="007A249F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A24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0C7C80" w:rsidRDefault="000C7C80" w:rsidP="00534B0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34B04" w:rsidRDefault="00534B04" w:rsidP="00534B0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Early clinical response at (48-72h) to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oritavanc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in modified intention to treat population </w:t>
      </w:r>
    </w:p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3078"/>
        <w:gridCol w:w="1170"/>
        <w:gridCol w:w="1530"/>
        <w:gridCol w:w="1530"/>
        <w:gridCol w:w="1552"/>
      </w:tblGrid>
      <w:tr w:rsidR="00534B04" w:rsidRPr="00534B04" w:rsidTr="00534B04">
        <w:trPr>
          <w:trHeight w:val="299"/>
        </w:trPr>
        <w:tc>
          <w:tcPr>
            <w:tcW w:w="3078" w:type="dxa"/>
            <w:noWrap/>
            <w:hideMark/>
          </w:tcPr>
          <w:p w:rsidR="00534B04" w:rsidRPr="00534B04" w:rsidRDefault="00E46CA9" w:rsidP="00534B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534B04"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170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52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534B04" w:rsidRPr="00534B04" w:rsidTr="00534B04">
        <w:trPr>
          <w:trHeight w:val="299"/>
        </w:trPr>
        <w:tc>
          <w:tcPr>
            <w:tcW w:w="3078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17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552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9</w:t>
            </w:r>
          </w:p>
        </w:tc>
      </w:tr>
      <w:tr w:rsidR="00534B04" w:rsidRPr="00534B04" w:rsidTr="00534B04">
        <w:trPr>
          <w:trHeight w:val="299"/>
        </w:trPr>
        <w:tc>
          <w:tcPr>
            <w:tcW w:w="3078" w:type="dxa"/>
            <w:noWrap/>
            <w:hideMark/>
          </w:tcPr>
          <w:p w:rsidR="00534B04" w:rsidRPr="00534B04" w:rsidRDefault="00534B04" w:rsidP="00534B04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17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530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552" w:type="dxa"/>
            <w:noWrap/>
            <w:hideMark/>
          </w:tcPr>
          <w:p w:rsidR="00534B04" w:rsidRPr="00534B04" w:rsidRDefault="00534B04" w:rsidP="00534B0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34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0C7C80" w:rsidRDefault="000C7C80" w:rsidP="00E46CA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46CA9" w:rsidRDefault="00E46CA9" w:rsidP="00E46CA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Early clinical response at (48-72h) to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dalbavanc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in intention to treat population </w:t>
      </w:r>
    </w:p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3078"/>
        <w:gridCol w:w="1170"/>
        <w:gridCol w:w="1530"/>
        <w:gridCol w:w="1530"/>
        <w:gridCol w:w="1552"/>
      </w:tblGrid>
      <w:tr w:rsidR="00924716" w:rsidRPr="00924716" w:rsidTr="00924716">
        <w:trPr>
          <w:trHeight w:val="297"/>
        </w:trPr>
        <w:tc>
          <w:tcPr>
            <w:tcW w:w="3078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170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52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24716" w:rsidRPr="00924716" w:rsidTr="00924716">
        <w:trPr>
          <w:trHeight w:val="297"/>
        </w:trPr>
        <w:tc>
          <w:tcPr>
            <w:tcW w:w="3078" w:type="dxa"/>
            <w:noWrap/>
            <w:hideMark/>
          </w:tcPr>
          <w:p w:rsidR="00924716" w:rsidRPr="00924716" w:rsidRDefault="00924716" w:rsidP="0092471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170" w:type="dxa"/>
            <w:noWrap/>
            <w:hideMark/>
          </w:tcPr>
          <w:p w:rsidR="00924716" w:rsidRPr="00924716" w:rsidRDefault="00924716" w:rsidP="009247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530" w:type="dxa"/>
            <w:noWrap/>
            <w:hideMark/>
          </w:tcPr>
          <w:p w:rsidR="00924716" w:rsidRPr="00924716" w:rsidRDefault="00924716" w:rsidP="009247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530" w:type="dxa"/>
            <w:noWrap/>
            <w:hideMark/>
          </w:tcPr>
          <w:p w:rsidR="00924716" w:rsidRPr="00924716" w:rsidRDefault="00924716" w:rsidP="009247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552" w:type="dxa"/>
            <w:noWrap/>
            <w:hideMark/>
          </w:tcPr>
          <w:p w:rsidR="00924716" w:rsidRPr="00924716" w:rsidRDefault="00924716" w:rsidP="0092471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247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3</w:t>
            </w:r>
          </w:p>
        </w:tc>
      </w:tr>
    </w:tbl>
    <w:p w:rsidR="000C7C80" w:rsidRDefault="000C7C8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34F4" w:rsidRDefault="004667A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icrobiological success in microbiological evaluable population infected with MRSA</w:t>
      </w:r>
      <w:r w:rsidR="002A4659">
        <w:rPr>
          <w:rFonts w:asciiTheme="majorBidi" w:hAnsiTheme="majorBidi" w:cstheme="majorBidi"/>
          <w:b/>
          <w:bCs/>
          <w:sz w:val="24"/>
          <w:szCs w:val="24"/>
        </w:rPr>
        <w:t xml:space="preserve"> at TOC </w:t>
      </w:r>
    </w:p>
    <w:tbl>
      <w:tblPr>
        <w:tblStyle w:val="TableGrid"/>
        <w:tblW w:w="8808" w:type="dxa"/>
        <w:tblLook w:val="04A0" w:firstRow="1" w:lastRow="0" w:firstColumn="1" w:lastColumn="0" w:noHBand="0" w:noVBand="1"/>
      </w:tblPr>
      <w:tblGrid>
        <w:gridCol w:w="2988"/>
        <w:gridCol w:w="1455"/>
        <w:gridCol w:w="1455"/>
        <w:gridCol w:w="1455"/>
        <w:gridCol w:w="1455"/>
      </w:tblGrid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534B04" w:rsidP="002A465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2A4659"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</w:t>
            </w:r>
          </w:p>
        </w:tc>
      </w:tr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</w:t>
            </w:r>
          </w:p>
        </w:tc>
      </w:tr>
      <w:tr w:rsidR="002A4659" w:rsidRPr="002A4659" w:rsidTr="002A4659">
        <w:trPr>
          <w:trHeight w:val="277"/>
        </w:trPr>
        <w:tc>
          <w:tcPr>
            <w:tcW w:w="2988" w:type="dxa"/>
            <w:noWrap/>
            <w:hideMark/>
          </w:tcPr>
          <w:p w:rsidR="002A4659" w:rsidRPr="002A4659" w:rsidRDefault="002A4659" w:rsidP="002A465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5" w:type="dxa"/>
            <w:noWrap/>
            <w:hideMark/>
          </w:tcPr>
          <w:p w:rsidR="002A4659" w:rsidRPr="002A4659" w:rsidRDefault="002A4659" w:rsidP="002A465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46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</w:tbl>
    <w:p w:rsidR="002A4659" w:rsidRDefault="002A465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38B" w:rsidRDefault="001D538B" w:rsidP="001D538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icrobiological success in microbiological evaluable population infected with MSSA at TOC </w:t>
      </w:r>
    </w:p>
    <w:tbl>
      <w:tblPr>
        <w:tblStyle w:val="TableGrid"/>
        <w:tblW w:w="8839" w:type="dxa"/>
        <w:tblLook w:val="04A0" w:firstRow="1" w:lastRow="0" w:firstColumn="1" w:lastColumn="0" w:noHBand="0" w:noVBand="1"/>
      </w:tblPr>
      <w:tblGrid>
        <w:gridCol w:w="2999"/>
        <w:gridCol w:w="1460"/>
        <w:gridCol w:w="1460"/>
        <w:gridCol w:w="1460"/>
        <w:gridCol w:w="1460"/>
      </w:tblGrid>
      <w:tr w:rsidR="00684637" w:rsidRPr="00684637" w:rsidTr="00684637">
        <w:trPr>
          <w:trHeight w:val="280"/>
        </w:trPr>
        <w:tc>
          <w:tcPr>
            <w:tcW w:w="2999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D77F22" w:rsidP="0068463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684637" w:rsidRPr="0068463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684637" w:rsidRPr="00684637" w:rsidTr="00684637">
        <w:trPr>
          <w:trHeight w:val="280"/>
        </w:trPr>
        <w:tc>
          <w:tcPr>
            <w:tcW w:w="2999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</w:t>
            </w:r>
          </w:p>
        </w:tc>
      </w:tr>
      <w:tr w:rsidR="00684637" w:rsidRPr="00684637" w:rsidTr="00684637">
        <w:trPr>
          <w:trHeight w:val="280"/>
        </w:trPr>
        <w:tc>
          <w:tcPr>
            <w:tcW w:w="2999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</w:tr>
      <w:tr w:rsidR="00684637" w:rsidRPr="00684637" w:rsidTr="00684637">
        <w:trPr>
          <w:trHeight w:val="280"/>
        </w:trPr>
        <w:tc>
          <w:tcPr>
            <w:tcW w:w="2999" w:type="dxa"/>
            <w:noWrap/>
            <w:hideMark/>
          </w:tcPr>
          <w:p w:rsidR="00684637" w:rsidRPr="00684637" w:rsidRDefault="00684637" w:rsidP="0068463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684637" w:rsidRPr="00684637" w:rsidRDefault="00684637" w:rsidP="0068463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846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</w:tbl>
    <w:p w:rsidR="00684637" w:rsidRDefault="00684637" w:rsidP="001D538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40203" w:rsidRDefault="00A40203" w:rsidP="001D538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verse events in modified intention to treat population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530"/>
        <w:gridCol w:w="1440"/>
        <w:gridCol w:w="1530"/>
      </w:tblGrid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D826D7" w:rsidP="00A402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</w:t>
            </w:r>
            <w:r w:rsidR="00A40203"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ent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D77F22" w:rsidP="00A4020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A40203" w:rsidRPr="00A402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A40203" w:rsidRPr="00A40203" w:rsidTr="00BB3D3E">
        <w:trPr>
          <w:trHeight w:val="284"/>
        </w:trPr>
        <w:tc>
          <w:tcPr>
            <w:tcW w:w="2988" w:type="dxa"/>
            <w:noWrap/>
            <w:hideMark/>
          </w:tcPr>
          <w:p w:rsidR="00A40203" w:rsidRPr="00A40203" w:rsidRDefault="00A40203" w:rsidP="00A4020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30" w:type="dxa"/>
            <w:noWrap/>
            <w:hideMark/>
          </w:tcPr>
          <w:p w:rsidR="00A40203" w:rsidRPr="00A40203" w:rsidRDefault="00A40203" w:rsidP="00A4020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02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A40203" w:rsidRPr="00A40203" w:rsidRDefault="00A40203" w:rsidP="001D538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38B" w:rsidRPr="002A4659" w:rsidRDefault="00D826D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rious adverse events in modified intention to treat population 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530"/>
        <w:gridCol w:w="1440"/>
        <w:gridCol w:w="1530"/>
      </w:tblGrid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D77F22" w:rsidP="003D278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3D2789" w:rsidRPr="003D27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3D2789" w:rsidRPr="003D2789" w:rsidTr="003D2789">
        <w:trPr>
          <w:trHeight w:val="278"/>
        </w:trPr>
        <w:tc>
          <w:tcPr>
            <w:tcW w:w="2988" w:type="dxa"/>
            <w:noWrap/>
            <w:hideMark/>
          </w:tcPr>
          <w:p w:rsidR="003D2789" w:rsidRPr="003D2789" w:rsidRDefault="003D2789" w:rsidP="003D278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hideMark/>
          </w:tcPr>
          <w:p w:rsidR="003D2789" w:rsidRPr="003D2789" w:rsidRDefault="003D2789" w:rsidP="003D278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27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5F34F4" w:rsidRDefault="005F34F4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15E8B" w:rsidRDefault="00A15E8B" w:rsidP="00A15E8B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A15E8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Discontinuation due to adverse events</w:t>
      </w:r>
      <w:r w:rsidR="00D77F2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in modified intention to treat population</w:t>
      </w:r>
    </w:p>
    <w:p w:rsidR="005D622B" w:rsidRPr="00A15E8B" w:rsidRDefault="005D622B" w:rsidP="00A15E8B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530"/>
        <w:gridCol w:w="1440"/>
        <w:gridCol w:w="1530"/>
      </w:tblGrid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D77F22" w:rsidP="005D622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="005D622B" w:rsidRPr="005D62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orey et al, 2014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5D622B" w:rsidRPr="005D622B" w:rsidTr="0082348D">
        <w:trPr>
          <w:trHeight w:val="259"/>
        </w:trPr>
        <w:tc>
          <w:tcPr>
            <w:tcW w:w="2988" w:type="dxa"/>
            <w:noWrap/>
            <w:hideMark/>
          </w:tcPr>
          <w:p w:rsidR="005D622B" w:rsidRPr="005D622B" w:rsidRDefault="005D622B" w:rsidP="005D622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noWrap/>
            <w:hideMark/>
          </w:tcPr>
          <w:p w:rsidR="005D622B" w:rsidRPr="005D622B" w:rsidRDefault="005D622B" w:rsidP="005D622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D62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5D622B" w:rsidRDefault="005D622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77F22" w:rsidRPr="0082348D" w:rsidRDefault="00B2028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ortality rate</w:t>
      </w:r>
      <w:r w:rsidR="00D77F22">
        <w:rPr>
          <w:rFonts w:asciiTheme="majorBidi" w:hAnsiTheme="majorBidi" w:cstheme="majorBidi"/>
          <w:b/>
          <w:bCs/>
          <w:sz w:val="24"/>
          <w:szCs w:val="24"/>
        </w:rPr>
        <w:t xml:space="preserve"> in modified intention to treat population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95"/>
        <w:gridCol w:w="1458"/>
        <w:gridCol w:w="1458"/>
        <w:gridCol w:w="1458"/>
        <w:gridCol w:w="1559"/>
      </w:tblGrid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B2028E" w:rsidP="0082348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82348D"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ppo</w:t>
            </w:r>
            <w:proofErr w:type="spellEnd"/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 et al, 2018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82348D" w:rsidRPr="0082348D" w:rsidTr="0082348D">
        <w:trPr>
          <w:trHeight w:val="288"/>
        </w:trPr>
        <w:tc>
          <w:tcPr>
            <w:tcW w:w="2995" w:type="dxa"/>
            <w:noWrap/>
            <w:hideMark/>
          </w:tcPr>
          <w:p w:rsidR="0082348D" w:rsidRPr="0082348D" w:rsidRDefault="0082348D" w:rsidP="0082348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58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82348D" w:rsidRPr="0082348D" w:rsidRDefault="0082348D" w:rsidP="0082348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34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307858" w:rsidRDefault="00307858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2028E" w:rsidRDefault="00B2028E" w:rsidP="0030785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aboratory abnormalities</w:t>
      </w:r>
    </w:p>
    <w:p w:rsidR="001345CB" w:rsidRDefault="001345CB" w:rsidP="007208D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Liver function test </w:t>
      </w:r>
    </w:p>
    <w:tbl>
      <w:tblPr>
        <w:tblStyle w:val="TableGrid"/>
        <w:tblW w:w="8880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482"/>
      </w:tblGrid>
      <w:tr w:rsidR="00745B9E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1345CB" w:rsidRPr="001345CB" w:rsidTr="00745B9E">
        <w:trPr>
          <w:trHeight w:val="266"/>
        </w:trPr>
        <w:tc>
          <w:tcPr>
            <w:tcW w:w="2988" w:type="dxa"/>
            <w:noWrap/>
            <w:hideMark/>
          </w:tcPr>
          <w:p w:rsidR="001345CB" w:rsidRPr="001345CB" w:rsidRDefault="001345CB" w:rsidP="001345C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530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2" w:type="dxa"/>
            <w:noWrap/>
            <w:hideMark/>
          </w:tcPr>
          <w:p w:rsidR="001345CB" w:rsidRPr="001345CB" w:rsidRDefault="001345CB" w:rsidP="001345CB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45C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1345CB" w:rsidRDefault="001345C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45B9E" w:rsidRDefault="00745B9E" w:rsidP="007208D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erum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creatinine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530"/>
      </w:tblGrid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307858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="00745B9E"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745B9E" w:rsidRPr="00745B9E" w:rsidTr="00745B9E">
        <w:trPr>
          <w:trHeight w:val="287"/>
        </w:trPr>
        <w:tc>
          <w:tcPr>
            <w:tcW w:w="2988" w:type="dxa"/>
            <w:noWrap/>
            <w:hideMark/>
          </w:tcPr>
          <w:p w:rsidR="00745B9E" w:rsidRPr="00745B9E" w:rsidRDefault="00745B9E" w:rsidP="00745B9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745B9E" w:rsidRPr="00745B9E" w:rsidRDefault="00745B9E" w:rsidP="00745B9E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45B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</w:tbl>
    <w:p w:rsidR="00745B9E" w:rsidRDefault="00745B9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96499" w:rsidRDefault="00E9649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Hypokalemia </w:t>
      </w: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491"/>
      </w:tblGrid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E96499" w:rsidRPr="00E96499" w:rsidTr="00E96499">
        <w:trPr>
          <w:trHeight w:val="258"/>
        </w:trPr>
        <w:tc>
          <w:tcPr>
            <w:tcW w:w="2988" w:type="dxa"/>
            <w:noWrap/>
            <w:hideMark/>
          </w:tcPr>
          <w:p w:rsidR="00E96499" w:rsidRPr="00E96499" w:rsidRDefault="00E96499" w:rsidP="00E9649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1" w:type="dxa"/>
            <w:noWrap/>
            <w:hideMark/>
          </w:tcPr>
          <w:p w:rsidR="00E96499" w:rsidRPr="00E96499" w:rsidRDefault="00E96499" w:rsidP="00E96499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49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</w:tbl>
    <w:p w:rsidR="00E96499" w:rsidRDefault="00E96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F2952" w:rsidRDefault="008F295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nemia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530"/>
      </w:tblGrid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307858" w:rsidP="008F295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</w:t>
            </w:r>
            <w:r w:rsidR="008F2952"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ent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8F2952" w:rsidRPr="008F2952" w:rsidTr="00D65EE4">
        <w:trPr>
          <w:trHeight w:val="291"/>
        </w:trPr>
        <w:tc>
          <w:tcPr>
            <w:tcW w:w="2988" w:type="dxa"/>
            <w:noWrap/>
            <w:hideMark/>
          </w:tcPr>
          <w:p w:rsidR="008F2952" w:rsidRPr="008F2952" w:rsidRDefault="008F2952" w:rsidP="008F2952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8F2952" w:rsidRPr="008F2952" w:rsidRDefault="008F2952" w:rsidP="008F295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29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</w:tbl>
    <w:p w:rsidR="008F2952" w:rsidRDefault="008F295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8590D" w:rsidRDefault="0048590D" w:rsidP="0048590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8590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Leukopenia</w:t>
      </w:r>
    </w:p>
    <w:p w:rsidR="009D0E25" w:rsidRDefault="009D0E25" w:rsidP="0048590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530"/>
      </w:tblGrid>
      <w:tr w:rsidR="009D0E25" w:rsidRPr="009D0E25" w:rsidTr="00D65EE4">
        <w:trPr>
          <w:trHeight w:val="282"/>
        </w:trPr>
        <w:tc>
          <w:tcPr>
            <w:tcW w:w="2988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9D0E25" w:rsidRPr="009D0E25" w:rsidTr="00D65EE4">
        <w:trPr>
          <w:trHeight w:val="282"/>
        </w:trPr>
        <w:tc>
          <w:tcPr>
            <w:tcW w:w="2988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9D0E25" w:rsidRPr="009D0E25" w:rsidTr="00D65EE4">
        <w:trPr>
          <w:trHeight w:val="282"/>
        </w:trPr>
        <w:tc>
          <w:tcPr>
            <w:tcW w:w="2988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9D0E25" w:rsidRPr="009D0E25" w:rsidTr="00D65EE4">
        <w:trPr>
          <w:trHeight w:val="282"/>
        </w:trPr>
        <w:tc>
          <w:tcPr>
            <w:tcW w:w="2988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9D0E25" w:rsidRPr="009D0E25" w:rsidTr="00D65EE4">
        <w:trPr>
          <w:trHeight w:val="282"/>
        </w:trPr>
        <w:tc>
          <w:tcPr>
            <w:tcW w:w="2988" w:type="dxa"/>
            <w:noWrap/>
            <w:hideMark/>
          </w:tcPr>
          <w:p w:rsidR="009D0E25" w:rsidRPr="009D0E25" w:rsidRDefault="009D0E25" w:rsidP="009D0E25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9D0E25" w:rsidRPr="009D0E25" w:rsidRDefault="009D0E25" w:rsidP="009D0E2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0E2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</w:tbl>
    <w:p w:rsidR="009D0E25" w:rsidRPr="0048590D" w:rsidRDefault="009D0E25" w:rsidP="0048590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307858" w:rsidRDefault="00307858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07858" w:rsidRDefault="00307858" w:rsidP="0030785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etailed adverse events</w:t>
      </w:r>
    </w:p>
    <w:p w:rsidR="00DB42A6" w:rsidRDefault="00DB42A6" w:rsidP="00DB42A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Nausea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530"/>
      </w:tblGrid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D65EE4" w:rsidRPr="00DB42A6" w:rsidTr="00D65EE4">
        <w:trPr>
          <w:trHeight w:val="283"/>
        </w:trPr>
        <w:tc>
          <w:tcPr>
            <w:tcW w:w="2988" w:type="dxa"/>
            <w:noWrap/>
            <w:hideMark/>
          </w:tcPr>
          <w:p w:rsidR="00DB42A6" w:rsidRPr="00DB42A6" w:rsidRDefault="00DB42A6" w:rsidP="00DB42A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0" w:type="dxa"/>
            <w:noWrap/>
            <w:hideMark/>
          </w:tcPr>
          <w:p w:rsidR="00DB42A6" w:rsidRPr="00DB42A6" w:rsidRDefault="00DB42A6" w:rsidP="00DB42A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B42A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307858" w:rsidRDefault="00307858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57487" w:rsidRDefault="00A57487" w:rsidP="003078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Vomiting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530"/>
        <w:gridCol w:w="1530"/>
      </w:tblGrid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D65EE4" w:rsidRPr="00A57487" w:rsidTr="00D65EE4">
        <w:trPr>
          <w:trHeight w:val="288"/>
        </w:trPr>
        <w:tc>
          <w:tcPr>
            <w:tcW w:w="2988" w:type="dxa"/>
            <w:noWrap/>
            <w:hideMark/>
          </w:tcPr>
          <w:p w:rsidR="00A57487" w:rsidRPr="00A57487" w:rsidRDefault="00A57487" w:rsidP="00A57487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30" w:type="dxa"/>
            <w:noWrap/>
            <w:hideMark/>
          </w:tcPr>
          <w:p w:rsidR="00A57487" w:rsidRPr="00A57487" w:rsidRDefault="00A57487" w:rsidP="00A5748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74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A57487" w:rsidRDefault="00A57487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A67AD" w:rsidRPr="001A67AD" w:rsidRDefault="001A67AD" w:rsidP="003078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nstipation</w:t>
      </w:r>
    </w:p>
    <w:tbl>
      <w:tblPr>
        <w:tblStyle w:val="TableGrid"/>
        <w:tblW w:w="8981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484"/>
        <w:gridCol w:w="1629"/>
      </w:tblGrid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1A67AD" w:rsidRPr="001A67AD" w:rsidTr="001A67AD">
        <w:trPr>
          <w:trHeight w:val="279"/>
        </w:trPr>
        <w:tc>
          <w:tcPr>
            <w:tcW w:w="2988" w:type="dxa"/>
            <w:noWrap/>
            <w:hideMark/>
          </w:tcPr>
          <w:p w:rsidR="001A67AD" w:rsidRPr="001A67AD" w:rsidRDefault="001A67AD" w:rsidP="001A67A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84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9" w:type="dxa"/>
            <w:noWrap/>
            <w:hideMark/>
          </w:tcPr>
          <w:p w:rsidR="001A67AD" w:rsidRPr="001A67AD" w:rsidRDefault="001A67AD" w:rsidP="001A67A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A67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1A67AD" w:rsidRDefault="001A67AD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D6563" w:rsidRDefault="00FD6563" w:rsidP="003078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iarrhea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440"/>
        <w:gridCol w:w="1710"/>
      </w:tblGrid>
      <w:tr w:rsidR="00FD6563" w:rsidRPr="00C21707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instein et al, 2011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ad</w:t>
            </w:r>
            <w:proofErr w:type="spellEnd"/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 et al, 2005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FD6563" w:rsidRPr="00FD6563" w:rsidTr="00FD6563">
        <w:trPr>
          <w:trHeight w:val="261"/>
        </w:trPr>
        <w:tc>
          <w:tcPr>
            <w:tcW w:w="2988" w:type="dxa"/>
            <w:noWrap/>
            <w:hideMark/>
          </w:tcPr>
          <w:p w:rsidR="00FD6563" w:rsidRPr="00FD6563" w:rsidRDefault="00FD6563" w:rsidP="00FD6563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:rsidR="00FD6563" w:rsidRPr="00FD6563" w:rsidRDefault="00FD6563" w:rsidP="00FD656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D65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FD6563" w:rsidRDefault="00FD6563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397D" w:rsidRDefault="0056397D" w:rsidP="0030785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Headache</w:t>
      </w:r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440"/>
        <w:gridCol w:w="1671"/>
      </w:tblGrid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Stryjewski</w:t>
            </w:r>
            <w:proofErr w:type="spellEnd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CT02208063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56397D" w:rsidRPr="0056397D" w:rsidTr="0056397D">
        <w:trPr>
          <w:trHeight w:val="323"/>
        </w:trPr>
        <w:tc>
          <w:tcPr>
            <w:tcW w:w="2988" w:type="dxa"/>
            <w:noWrap/>
            <w:hideMark/>
          </w:tcPr>
          <w:p w:rsidR="0056397D" w:rsidRPr="0056397D" w:rsidRDefault="0056397D" w:rsidP="005639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40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71" w:type="dxa"/>
            <w:noWrap/>
            <w:hideMark/>
          </w:tcPr>
          <w:p w:rsidR="0056397D" w:rsidRPr="0056397D" w:rsidRDefault="0056397D" w:rsidP="0056397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6397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F916FC" w:rsidRDefault="00F916FC" w:rsidP="00D4121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4121D" w:rsidRDefault="00447600" w:rsidP="00D4121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Pruritus</w:t>
      </w:r>
    </w:p>
    <w:p w:rsidR="00F916FC" w:rsidRDefault="00F916FC" w:rsidP="00D4121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tbl>
      <w:tblPr>
        <w:tblStyle w:val="TableGrid"/>
        <w:tblW w:w="9002" w:type="dxa"/>
        <w:tblLook w:val="04A0" w:firstRow="1" w:lastRow="0" w:firstColumn="1" w:lastColumn="0" w:noHBand="0" w:noVBand="1"/>
      </w:tblPr>
      <w:tblGrid>
        <w:gridCol w:w="2988"/>
        <w:gridCol w:w="1440"/>
        <w:gridCol w:w="1440"/>
        <w:gridCol w:w="1491"/>
        <w:gridCol w:w="1643"/>
      </w:tblGrid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6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08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8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ryjewski</w:t>
            </w:r>
            <w:proofErr w:type="spellEnd"/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ucher et al,  2014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4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</w:tr>
      <w:tr w:rsidR="00447600" w:rsidRPr="00447600" w:rsidTr="00447600">
        <w:trPr>
          <w:trHeight w:val="302"/>
        </w:trPr>
        <w:tc>
          <w:tcPr>
            <w:tcW w:w="2988" w:type="dxa"/>
            <w:noWrap/>
            <w:hideMark/>
          </w:tcPr>
          <w:p w:rsidR="00447600" w:rsidRPr="00447600" w:rsidRDefault="00447600" w:rsidP="0044760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y et al, 2015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491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43" w:type="dxa"/>
            <w:noWrap/>
            <w:hideMark/>
          </w:tcPr>
          <w:p w:rsidR="00447600" w:rsidRPr="00447600" w:rsidRDefault="00447600" w:rsidP="00447600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476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</w:tbl>
    <w:p w:rsidR="00447600" w:rsidRPr="00D4121D" w:rsidRDefault="00447600" w:rsidP="00D4121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:rsidR="00FD6563" w:rsidRPr="00D4121D" w:rsidRDefault="00FD6563" w:rsidP="0030785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FD6563" w:rsidRPr="00D412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0F3"/>
    <w:rsid w:val="000C7C80"/>
    <w:rsid w:val="001340F3"/>
    <w:rsid w:val="001345CB"/>
    <w:rsid w:val="001A67AD"/>
    <w:rsid w:val="001D538B"/>
    <w:rsid w:val="002A4659"/>
    <w:rsid w:val="002E7B5B"/>
    <w:rsid w:val="00307858"/>
    <w:rsid w:val="003D2789"/>
    <w:rsid w:val="00447600"/>
    <w:rsid w:val="004667A4"/>
    <w:rsid w:val="0048590D"/>
    <w:rsid w:val="00534B04"/>
    <w:rsid w:val="0056397D"/>
    <w:rsid w:val="005D622B"/>
    <w:rsid w:val="005F34F4"/>
    <w:rsid w:val="00684637"/>
    <w:rsid w:val="00697C6D"/>
    <w:rsid w:val="007208DA"/>
    <w:rsid w:val="00745B9E"/>
    <w:rsid w:val="007A249F"/>
    <w:rsid w:val="0082348D"/>
    <w:rsid w:val="008706A3"/>
    <w:rsid w:val="008F2952"/>
    <w:rsid w:val="00924716"/>
    <w:rsid w:val="009D0E25"/>
    <w:rsid w:val="00A14170"/>
    <w:rsid w:val="00A15E8B"/>
    <w:rsid w:val="00A40203"/>
    <w:rsid w:val="00A57487"/>
    <w:rsid w:val="00AA1271"/>
    <w:rsid w:val="00B2028E"/>
    <w:rsid w:val="00BB3D3E"/>
    <w:rsid w:val="00BB3DAC"/>
    <w:rsid w:val="00BF0704"/>
    <w:rsid w:val="00C21707"/>
    <w:rsid w:val="00D4121D"/>
    <w:rsid w:val="00D65EE4"/>
    <w:rsid w:val="00D77F22"/>
    <w:rsid w:val="00D826D7"/>
    <w:rsid w:val="00DB42A6"/>
    <w:rsid w:val="00E46CA9"/>
    <w:rsid w:val="00E96499"/>
    <w:rsid w:val="00F43AA7"/>
    <w:rsid w:val="00F77C3B"/>
    <w:rsid w:val="00F916FC"/>
    <w:rsid w:val="00FD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00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10-24T14:51:00Z</dcterms:created>
  <dcterms:modified xsi:type="dcterms:W3CDTF">2021-10-24T14:51:00Z</dcterms:modified>
</cp:coreProperties>
</file>